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 xml:space="preserve">Supplementary 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 xml:space="preserve">Table 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>1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 xml:space="preserve">. Multivariable logistic regression of 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>live birth rate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>following</w:t>
      </w:r>
      <w:r>
        <w:rPr>
          <w:rFonts w:eastAsia="宋体" w:cs="Times New Roman" w:ascii="Times New Roman" w:hAnsi="Times New Roman"/>
          <w:color w:val="000000"/>
          <w:kern w:val="0"/>
          <w:sz w:val="22"/>
          <w:szCs w:val="22"/>
          <w:lang w:val="en-US" w:eastAsia="zh-CN" w:bidi="ar-SA"/>
        </w:rPr>
        <w:t xml:space="preserve"> FET</w:t>
      </w:r>
    </w:p>
    <w:tbl>
      <w:tblPr>
        <w:tblW w:w="49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2965"/>
        <w:gridCol w:w="1662"/>
      </w:tblGrid>
      <w:tr>
        <w:trPr/>
        <w:tc>
          <w:tcPr>
            <w:tcW w:w="3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Exposure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Adjusted OR (95% CI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P value</w:t>
            </w:r>
          </w:p>
        </w:tc>
      </w:tr>
      <w:tr>
        <w:trPr/>
        <w:tc>
          <w:tcPr>
            <w:tcW w:w="35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aternal age</w:t>
            </w:r>
          </w:p>
        </w:tc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0.94-0.98)</w:t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BMI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9 (0.97-1.02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56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infertility duration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0.95-0.99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12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AMH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7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1.03-1.12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0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ndometrial preparation protocol</w:t>
            </w:r>
          </w:p>
        </w:tc>
        <w:tc>
          <w:tcPr>
            <w:tcW w:w="29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NC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Ref.</w:t>
            </w:r>
          </w:p>
        </w:tc>
        <w:tc>
          <w:tcPr>
            <w:tcW w:w="16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HRT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3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0.80-1.08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33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GnR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a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HRT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0.81-1.13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2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umber of embryos transferred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3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1.16-1.64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ndometrial thickness on transfer day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1.06-1.16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&lt;0.00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proportion of high-quality blastocysts transferred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(1.02-1.08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02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PCE vs CD13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eastAsia="zh-CN" w:bidi="ar-SA"/>
              </w:rPr>
              <w:t>≤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r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ef)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3 (0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82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001</w:t>
            </w:r>
          </w:p>
        </w:tc>
      </w:tr>
      <w:tr>
        <w:trPr/>
        <w:tc>
          <w:tcPr>
            <w:tcW w:w="359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CCE vs CD13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eastAsia="宋体" w:cs="Arial" w:ascii="Arial" w:hAnsi="Arial"/>
                <w:color w:val="000000"/>
                <w:kern w:val="0"/>
                <w:sz w:val="21"/>
                <w:szCs w:val="21"/>
                <w:lang w:val="en-US" w:eastAsia="zh-CN" w:bidi="ar-SA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4 (ref)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02 (0.8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21)</w:t>
            </w:r>
          </w:p>
        </w:tc>
        <w:tc>
          <w:tcPr>
            <w:tcW w:w="166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81</w:t>
            </w:r>
          </w:p>
        </w:tc>
      </w:tr>
      <w:tr>
        <w:trPr/>
        <w:tc>
          <w:tcPr>
            <w:tcW w:w="35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Antibiotic in CD138 1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4 (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with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 vs 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 xml:space="preserve">without </w:t>
            </w:r>
            <w:r>
              <w:rPr>
                <w:rFonts w:eastAsia="宋体" w:cs="Times New Roman" w:ascii="Times New Roman" w:hAnsi="Times New Roman"/>
                <w:kern w:val="0"/>
                <w:sz w:val="21"/>
                <w:szCs w:val="21"/>
                <w:lang w:val="en-US" w:eastAsia="zh-CN" w:bidi="ar-SA"/>
              </w:rPr>
              <w:t>antibiotic treatmen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) (ref)</w:t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95 (0.76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1.19)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  <w:t>0.64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-SA"/>
        </w:rPr>
      </w:pP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 xml:space="preserve">Notes: 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>Adjusted models included: maternal age, BMI, infertility duration, AMH, endometrial preparation protocol, number of embryos transferred, endometrial thickness on transfer day, and proportion of high-quality blastocysts transferred.</w:t>
      </w:r>
    </w:p>
    <w:p>
      <w:pPr>
        <w:pStyle w:val="Normal"/>
        <w:rPr/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>Abbreviations: NC, natural cycle; HRT, hormone replacement therapy; GnRH-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>a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>-HRT, GnRH-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>a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-SA"/>
        </w:rPr>
        <w:t xml:space="preserve"> combined with hormone replacement therapy; BMI, Body mass index; AMH, anti-Müllerian hormone; OR, odds ratio; CI, 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4T06:16:32Z</dcterms:created>
  <dc:creator>hu</dc:creator>
  <dc:description/>
  <dc:language>en-US</dc:language>
  <cp:lastModifiedBy>魏珑珑</cp:lastModifiedBy>
  <dcterms:modified xsi:type="dcterms:W3CDTF">2026-02-07T08:35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1F70FEDDC84339BE5150524E75D68F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YmY4MTU0MzYyMTY3NDc5NGNkYzg3ZDY1NDQ5YzcxOWYiLCJ1c2VySWQiOiIzNDA1ODAwNDIifQ==</vt:lpwstr>
  </property>
</Properties>
</file>